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D4886D" w14:textId="77777777" w:rsidR="00653EEB" w:rsidRPr="009538CF" w:rsidRDefault="00653EEB" w:rsidP="00653EEB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1 Table</w:t>
      </w:r>
      <w:r w:rsidRPr="009538C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  <w:r w:rsidRPr="00745DD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9538C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HS</w:t>
      </w:r>
      <w:bookmarkStart w:id="0" w:name="_GoBack"/>
      <w:bookmarkEnd w:id="0"/>
      <w:r w:rsidRPr="009538C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V-1 and HSV-2 seroprevalence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Pr="00416DE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in the United States</w:t>
      </w:r>
      <w:r w:rsidRPr="009538C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stratified by age and sex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,</w:t>
      </w:r>
      <w:r w:rsidRPr="009538C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based on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he </w:t>
      </w:r>
      <w:r w:rsidRPr="009538C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National Health and Nutrition Examination Survey data for the period 1999-2016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990"/>
        <w:gridCol w:w="1080"/>
        <w:gridCol w:w="810"/>
        <w:gridCol w:w="990"/>
        <w:gridCol w:w="1080"/>
        <w:gridCol w:w="720"/>
        <w:gridCol w:w="990"/>
        <w:gridCol w:w="1080"/>
        <w:gridCol w:w="650"/>
        <w:gridCol w:w="970"/>
        <w:gridCol w:w="1080"/>
        <w:gridCol w:w="715"/>
      </w:tblGrid>
      <w:tr w:rsidR="00653EEB" w:rsidRPr="00711757" w14:paraId="42CFDA35" w14:textId="77777777" w:rsidTr="00DE5540">
        <w:tc>
          <w:tcPr>
            <w:tcW w:w="1795" w:type="dxa"/>
            <w:vMerge w:val="restar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5482B87B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HANES round</w:t>
            </w: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35EC1C54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SV-1 seroprevalence</w:t>
            </w:r>
          </w:p>
        </w:tc>
        <w:tc>
          <w:tcPr>
            <w:tcW w:w="5485" w:type="dxa"/>
            <w:gridSpan w:val="6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3E078D98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SV-2 seroprevalence</w:t>
            </w:r>
          </w:p>
        </w:tc>
      </w:tr>
      <w:tr w:rsidR="00653EEB" w:rsidRPr="00711757" w14:paraId="6AFCDFB4" w14:textId="77777777" w:rsidTr="00DE5540"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3AF302DD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17C1A96F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B8DD64C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0B630CAF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71EA5EC7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742E3E4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6C2D755F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26FCABA8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6522678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589AACA6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40DE3B17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88DB294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5F08ADB5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3EEB" w:rsidRPr="00711757" w14:paraId="5EAB1978" w14:textId="77777777" w:rsidTr="00DE5540">
        <w:tc>
          <w:tcPr>
            <w:tcW w:w="1795" w:type="dxa"/>
            <w:vMerge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021EEC43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775A8128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test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619CBED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positiv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06B11F57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  <w:r w:rsidRPr="00FE347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540BF0B8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test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91EB1CF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positiv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599852C6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  <w:r w:rsidRPr="00FE347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43AC6A71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test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87C5C33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positive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65E9E0A0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  <w:r w:rsidRPr="00FE347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585B3AA2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test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EE530E5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positive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79918513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  <w:r w:rsidRPr="00FE347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653EEB" w:rsidRPr="006A7F50" w14:paraId="24C95FEC" w14:textId="77777777" w:rsidTr="00DE5540">
        <w:tc>
          <w:tcPr>
            <w:tcW w:w="1795" w:type="dxa"/>
            <w:tcBorders>
              <w:top w:val="single" w:sz="4" w:space="0" w:color="auto"/>
              <w:right w:val="dashSmallGap" w:sz="4" w:space="0" w:color="auto"/>
            </w:tcBorders>
          </w:tcPr>
          <w:p w14:paraId="64FCFC44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14-19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90" w:type="dxa"/>
            <w:tcBorders>
              <w:top w:val="single" w:sz="4" w:space="0" w:color="auto"/>
              <w:left w:val="dashSmallGap" w:sz="4" w:space="0" w:color="auto"/>
            </w:tcBorders>
          </w:tcPr>
          <w:p w14:paraId="58669737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2C40300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dashSmallGap" w:sz="4" w:space="0" w:color="auto"/>
            </w:tcBorders>
          </w:tcPr>
          <w:p w14:paraId="64B41806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dashSmallGap" w:sz="4" w:space="0" w:color="auto"/>
            </w:tcBorders>
          </w:tcPr>
          <w:p w14:paraId="6C0A964A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D34753D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dashSmallGap" w:sz="4" w:space="0" w:color="auto"/>
            </w:tcBorders>
          </w:tcPr>
          <w:p w14:paraId="108295C8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dashSmallGap" w:sz="4" w:space="0" w:color="auto"/>
            </w:tcBorders>
          </w:tcPr>
          <w:p w14:paraId="7CB8CD6E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8ADE281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4" w:space="0" w:color="auto"/>
              <w:right w:val="dashSmallGap" w:sz="4" w:space="0" w:color="auto"/>
            </w:tcBorders>
          </w:tcPr>
          <w:p w14:paraId="21D75E49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dashSmallGap" w:sz="4" w:space="0" w:color="auto"/>
            </w:tcBorders>
          </w:tcPr>
          <w:p w14:paraId="5E48CDD1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A0CA6B7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42648183" w14:textId="77777777" w:rsidR="00653EEB" w:rsidRPr="006A7F50" w:rsidRDefault="00653EEB" w:rsidP="00DE554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53EEB" w:rsidRPr="00711757" w14:paraId="5879D776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5C71B8B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1999-0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1C78E4F" w14:textId="77777777" w:rsidR="00653EEB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9</w:t>
            </w:r>
          </w:p>
        </w:tc>
        <w:tc>
          <w:tcPr>
            <w:tcW w:w="1080" w:type="dxa"/>
          </w:tcPr>
          <w:p w14:paraId="2FAB3A0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7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56DDE36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.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969BD7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6</w:t>
            </w:r>
          </w:p>
        </w:tc>
        <w:tc>
          <w:tcPr>
            <w:tcW w:w="1080" w:type="dxa"/>
          </w:tcPr>
          <w:p w14:paraId="08971A7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4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27DDECB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.1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7CFF56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3</w:t>
            </w:r>
          </w:p>
        </w:tc>
        <w:tc>
          <w:tcPr>
            <w:tcW w:w="1080" w:type="dxa"/>
          </w:tcPr>
          <w:p w14:paraId="5005B1E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0587BE9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43A6A8F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3</w:t>
            </w:r>
          </w:p>
        </w:tc>
        <w:tc>
          <w:tcPr>
            <w:tcW w:w="1080" w:type="dxa"/>
          </w:tcPr>
          <w:p w14:paraId="6BAD52A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15" w:type="dxa"/>
          </w:tcPr>
          <w:p w14:paraId="7349276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</w:tr>
      <w:tr w:rsidR="00653EEB" w:rsidRPr="00711757" w14:paraId="6094CCB6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554BAE7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1-0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37215C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0</w:t>
            </w:r>
          </w:p>
        </w:tc>
        <w:tc>
          <w:tcPr>
            <w:tcW w:w="1080" w:type="dxa"/>
          </w:tcPr>
          <w:p w14:paraId="5ABB473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9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5DA8F35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58BED9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7</w:t>
            </w:r>
          </w:p>
        </w:tc>
        <w:tc>
          <w:tcPr>
            <w:tcW w:w="1080" w:type="dxa"/>
          </w:tcPr>
          <w:p w14:paraId="5427121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8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79EE2B2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.7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0FABB2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0</w:t>
            </w:r>
          </w:p>
        </w:tc>
        <w:tc>
          <w:tcPr>
            <w:tcW w:w="1080" w:type="dxa"/>
          </w:tcPr>
          <w:p w14:paraId="6DEBB42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066AC08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4868501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9</w:t>
            </w:r>
          </w:p>
        </w:tc>
        <w:tc>
          <w:tcPr>
            <w:tcW w:w="1080" w:type="dxa"/>
          </w:tcPr>
          <w:p w14:paraId="64D618F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715" w:type="dxa"/>
          </w:tcPr>
          <w:p w14:paraId="0487961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</w:tr>
      <w:tr w:rsidR="00653EEB" w:rsidRPr="00711757" w14:paraId="47238A94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477E475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3-0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283E40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3</w:t>
            </w:r>
          </w:p>
        </w:tc>
        <w:tc>
          <w:tcPr>
            <w:tcW w:w="1080" w:type="dxa"/>
          </w:tcPr>
          <w:p w14:paraId="28CF609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4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36BA6E3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3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922B4C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9</w:t>
            </w:r>
          </w:p>
        </w:tc>
        <w:tc>
          <w:tcPr>
            <w:tcW w:w="1080" w:type="dxa"/>
          </w:tcPr>
          <w:p w14:paraId="337F1C9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2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2E790AA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.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49A5FD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3</w:t>
            </w:r>
          </w:p>
        </w:tc>
        <w:tc>
          <w:tcPr>
            <w:tcW w:w="1080" w:type="dxa"/>
          </w:tcPr>
          <w:p w14:paraId="615AA2C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6D237BA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054B2A2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5</w:t>
            </w:r>
          </w:p>
        </w:tc>
        <w:tc>
          <w:tcPr>
            <w:tcW w:w="1080" w:type="dxa"/>
          </w:tcPr>
          <w:p w14:paraId="2F9C0F0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15" w:type="dxa"/>
          </w:tcPr>
          <w:p w14:paraId="10F94D9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</w:t>
            </w:r>
          </w:p>
        </w:tc>
      </w:tr>
      <w:tr w:rsidR="00653EEB" w:rsidRPr="00711757" w14:paraId="4A953843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398823F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5-0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6D95AA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5</w:t>
            </w:r>
          </w:p>
        </w:tc>
        <w:tc>
          <w:tcPr>
            <w:tcW w:w="1080" w:type="dxa"/>
          </w:tcPr>
          <w:p w14:paraId="4B78A0C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8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6DBCA46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8FC8A9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5</w:t>
            </w:r>
          </w:p>
        </w:tc>
        <w:tc>
          <w:tcPr>
            <w:tcW w:w="1080" w:type="dxa"/>
          </w:tcPr>
          <w:p w14:paraId="0B5CB38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6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7E5FBCD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1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9DDA2C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6</w:t>
            </w:r>
          </w:p>
        </w:tc>
        <w:tc>
          <w:tcPr>
            <w:tcW w:w="1080" w:type="dxa"/>
          </w:tcPr>
          <w:p w14:paraId="06B9CE1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2124D5A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1D25141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1080" w:type="dxa"/>
          </w:tcPr>
          <w:p w14:paraId="3280F84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15" w:type="dxa"/>
          </w:tcPr>
          <w:p w14:paraId="18C14C3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</w:tr>
      <w:tr w:rsidR="00653EEB" w:rsidRPr="00711757" w14:paraId="5B352F81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599C463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7-0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B3EB10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7</w:t>
            </w:r>
          </w:p>
        </w:tc>
        <w:tc>
          <w:tcPr>
            <w:tcW w:w="1080" w:type="dxa"/>
          </w:tcPr>
          <w:p w14:paraId="0F1B305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6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211A53A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A08ADB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8</w:t>
            </w:r>
          </w:p>
        </w:tc>
        <w:tc>
          <w:tcPr>
            <w:tcW w:w="1080" w:type="dxa"/>
          </w:tcPr>
          <w:p w14:paraId="09FC790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35BCDD7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9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987D2E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1080" w:type="dxa"/>
          </w:tcPr>
          <w:p w14:paraId="5AB1B64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6EAA0ED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0D083A8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1080" w:type="dxa"/>
          </w:tcPr>
          <w:p w14:paraId="0FBA209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15" w:type="dxa"/>
          </w:tcPr>
          <w:p w14:paraId="728108A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</w:tr>
      <w:tr w:rsidR="00653EEB" w:rsidRPr="00711757" w14:paraId="08E8EA55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226C3D0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9-1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D6F301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8</w:t>
            </w:r>
          </w:p>
        </w:tc>
        <w:tc>
          <w:tcPr>
            <w:tcW w:w="1080" w:type="dxa"/>
          </w:tcPr>
          <w:p w14:paraId="1D9461F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3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607FB78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5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EB135C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5</w:t>
            </w:r>
          </w:p>
        </w:tc>
        <w:tc>
          <w:tcPr>
            <w:tcW w:w="1080" w:type="dxa"/>
          </w:tcPr>
          <w:p w14:paraId="0F68C47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8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4145293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54C3BF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1080" w:type="dxa"/>
          </w:tcPr>
          <w:p w14:paraId="28A44F2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427DC41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6DD88B4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1080" w:type="dxa"/>
          </w:tcPr>
          <w:p w14:paraId="27643CB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15" w:type="dxa"/>
          </w:tcPr>
          <w:p w14:paraId="4B79561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</w:tr>
      <w:tr w:rsidR="00653EEB" w:rsidRPr="00711757" w14:paraId="7EFFF500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6A726BE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1-1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2A2A9D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2</w:t>
            </w:r>
          </w:p>
        </w:tc>
        <w:tc>
          <w:tcPr>
            <w:tcW w:w="1080" w:type="dxa"/>
          </w:tcPr>
          <w:p w14:paraId="755AF2B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3D1E9DF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A9DEE6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6</w:t>
            </w:r>
          </w:p>
        </w:tc>
        <w:tc>
          <w:tcPr>
            <w:tcW w:w="1080" w:type="dxa"/>
          </w:tcPr>
          <w:p w14:paraId="77CFED0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7EC569A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3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6722CF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1080" w:type="dxa"/>
          </w:tcPr>
          <w:p w14:paraId="1533D3B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004E51E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57A7C6E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1080" w:type="dxa"/>
          </w:tcPr>
          <w:p w14:paraId="5A86858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15" w:type="dxa"/>
          </w:tcPr>
          <w:p w14:paraId="75BD6CB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</w:tr>
      <w:tr w:rsidR="00653EEB" w:rsidRPr="00711757" w14:paraId="02AF711C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3C67097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3-1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7E22B6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1</w:t>
            </w:r>
          </w:p>
        </w:tc>
        <w:tc>
          <w:tcPr>
            <w:tcW w:w="1080" w:type="dxa"/>
          </w:tcPr>
          <w:p w14:paraId="1AA8428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440DC1D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1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ED110F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8</w:t>
            </w:r>
          </w:p>
        </w:tc>
        <w:tc>
          <w:tcPr>
            <w:tcW w:w="1080" w:type="dxa"/>
          </w:tcPr>
          <w:p w14:paraId="1583D93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7E313A3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193605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1080" w:type="dxa"/>
          </w:tcPr>
          <w:p w14:paraId="4DE4D0E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5E2E6D0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36199A3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1080" w:type="dxa"/>
          </w:tcPr>
          <w:p w14:paraId="0F3DB5F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15" w:type="dxa"/>
          </w:tcPr>
          <w:p w14:paraId="4D7AFFA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</w:tr>
      <w:tr w:rsidR="00653EEB" w:rsidRPr="00711757" w14:paraId="1C2FEA7A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1F92E9C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5-1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2206B3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9</w:t>
            </w:r>
          </w:p>
        </w:tc>
        <w:tc>
          <w:tcPr>
            <w:tcW w:w="1080" w:type="dxa"/>
          </w:tcPr>
          <w:p w14:paraId="10BEE71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06B5293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EFAE91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1</w:t>
            </w:r>
          </w:p>
        </w:tc>
        <w:tc>
          <w:tcPr>
            <w:tcW w:w="1080" w:type="dxa"/>
          </w:tcPr>
          <w:p w14:paraId="2ACDD7F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35E34E9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C4AB63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1080" w:type="dxa"/>
          </w:tcPr>
          <w:p w14:paraId="093E5BF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385BCF4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352CA75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1080" w:type="dxa"/>
          </w:tcPr>
          <w:p w14:paraId="0D1DBEA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15" w:type="dxa"/>
          </w:tcPr>
          <w:p w14:paraId="4927F00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</w:tr>
      <w:tr w:rsidR="00653EEB" w:rsidRPr="00711757" w14:paraId="2A64820F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75430B0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80C15E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B0A4C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7DADE45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31DE89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710D5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7518F78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9DCCFE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71FE2D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6D4E7F3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777244E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5CA447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</w:tcPr>
          <w:p w14:paraId="6BB2188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3EEB" w:rsidRPr="00711757" w14:paraId="3051B83D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6CDE532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1999-0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8284FD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1080" w:type="dxa"/>
          </w:tcPr>
          <w:p w14:paraId="2D8AC03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3EFC0BA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657655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2</w:t>
            </w:r>
          </w:p>
        </w:tc>
        <w:tc>
          <w:tcPr>
            <w:tcW w:w="1080" w:type="dxa"/>
          </w:tcPr>
          <w:p w14:paraId="41D8E2B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387DCA2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CC17EA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1080" w:type="dxa"/>
          </w:tcPr>
          <w:p w14:paraId="3623CA5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161756D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186C002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3</w:t>
            </w:r>
          </w:p>
        </w:tc>
        <w:tc>
          <w:tcPr>
            <w:tcW w:w="1080" w:type="dxa"/>
          </w:tcPr>
          <w:p w14:paraId="024F986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715" w:type="dxa"/>
          </w:tcPr>
          <w:p w14:paraId="4296DAB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</w:tr>
      <w:tr w:rsidR="00653EEB" w:rsidRPr="00711757" w14:paraId="3C188E4F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4A15BC2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1-0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EDFDC4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1080" w:type="dxa"/>
          </w:tcPr>
          <w:p w14:paraId="2D12DE9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47F253A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.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67FC66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3</w:t>
            </w:r>
          </w:p>
        </w:tc>
        <w:tc>
          <w:tcPr>
            <w:tcW w:w="1080" w:type="dxa"/>
          </w:tcPr>
          <w:p w14:paraId="5EEAE84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74DDF8F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.1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2A4B0F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6</w:t>
            </w:r>
          </w:p>
        </w:tc>
        <w:tc>
          <w:tcPr>
            <w:tcW w:w="1080" w:type="dxa"/>
          </w:tcPr>
          <w:p w14:paraId="0324AA4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30A4228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23CD9E9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4</w:t>
            </w:r>
          </w:p>
        </w:tc>
        <w:tc>
          <w:tcPr>
            <w:tcW w:w="1080" w:type="dxa"/>
          </w:tcPr>
          <w:p w14:paraId="224A856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715" w:type="dxa"/>
          </w:tcPr>
          <w:p w14:paraId="1FEC021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6</w:t>
            </w:r>
          </w:p>
        </w:tc>
      </w:tr>
      <w:tr w:rsidR="00653EEB" w:rsidRPr="00711757" w14:paraId="6ED25717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15184CC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3-0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045831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5</w:t>
            </w:r>
          </w:p>
        </w:tc>
        <w:tc>
          <w:tcPr>
            <w:tcW w:w="1080" w:type="dxa"/>
          </w:tcPr>
          <w:p w14:paraId="65C2262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643E6D2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9ED3EF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1080" w:type="dxa"/>
          </w:tcPr>
          <w:p w14:paraId="2D964C0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79EE588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1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7C79D5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5</w:t>
            </w:r>
          </w:p>
        </w:tc>
        <w:tc>
          <w:tcPr>
            <w:tcW w:w="1080" w:type="dxa"/>
          </w:tcPr>
          <w:p w14:paraId="4FEC128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2E8EE16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3A697CD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1080" w:type="dxa"/>
          </w:tcPr>
          <w:p w14:paraId="7BE710D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715" w:type="dxa"/>
          </w:tcPr>
          <w:p w14:paraId="6A7D953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</w:tr>
      <w:tr w:rsidR="00653EEB" w:rsidRPr="00711757" w14:paraId="3AA732D2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1663EDB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5-0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2A34FB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1</w:t>
            </w:r>
          </w:p>
        </w:tc>
        <w:tc>
          <w:tcPr>
            <w:tcW w:w="1080" w:type="dxa"/>
          </w:tcPr>
          <w:p w14:paraId="1E36B95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3471E50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.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06AFE0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4</w:t>
            </w:r>
          </w:p>
        </w:tc>
        <w:tc>
          <w:tcPr>
            <w:tcW w:w="1080" w:type="dxa"/>
          </w:tcPr>
          <w:p w14:paraId="73A021E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61410F6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.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7F7D74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1080" w:type="dxa"/>
          </w:tcPr>
          <w:p w14:paraId="1A0A8CD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21CB04D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04850D3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3</w:t>
            </w:r>
          </w:p>
        </w:tc>
        <w:tc>
          <w:tcPr>
            <w:tcW w:w="1080" w:type="dxa"/>
          </w:tcPr>
          <w:p w14:paraId="7F5996E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715" w:type="dxa"/>
          </w:tcPr>
          <w:p w14:paraId="2B00040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</w:tr>
      <w:tr w:rsidR="00653EEB" w:rsidRPr="00711757" w14:paraId="03EB6E1C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3B55778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7-0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8D8778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1080" w:type="dxa"/>
          </w:tcPr>
          <w:p w14:paraId="036F247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59D653E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E5C9B2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2</w:t>
            </w:r>
          </w:p>
        </w:tc>
        <w:tc>
          <w:tcPr>
            <w:tcW w:w="1080" w:type="dxa"/>
          </w:tcPr>
          <w:p w14:paraId="11B82A4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613A2E0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00556C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1080" w:type="dxa"/>
          </w:tcPr>
          <w:p w14:paraId="37DFEB8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245ACFC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4AE251F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1</w:t>
            </w:r>
          </w:p>
        </w:tc>
        <w:tc>
          <w:tcPr>
            <w:tcW w:w="1080" w:type="dxa"/>
          </w:tcPr>
          <w:p w14:paraId="677086C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715" w:type="dxa"/>
          </w:tcPr>
          <w:p w14:paraId="62EEF2F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6</w:t>
            </w:r>
          </w:p>
        </w:tc>
      </w:tr>
      <w:tr w:rsidR="00653EEB" w:rsidRPr="00711757" w14:paraId="44B447F3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79EBD81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9-1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7CF270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6</w:t>
            </w:r>
          </w:p>
        </w:tc>
        <w:tc>
          <w:tcPr>
            <w:tcW w:w="1080" w:type="dxa"/>
          </w:tcPr>
          <w:p w14:paraId="111A1F6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32345C2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9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DC14AC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1</w:t>
            </w:r>
          </w:p>
        </w:tc>
        <w:tc>
          <w:tcPr>
            <w:tcW w:w="1080" w:type="dxa"/>
          </w:tcPr>
          <w:p w14:paraId="1B5E3D4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0961EB9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C96EF8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6</w:t>
            </w:r>
          </w:p>
        </w:tc>
        <w:tc>
          <w:tcPr>
            <w:tcW w:w="1080" w:type="dxa"/>
          </w:tcPr>
          <w:p w14:paraId="1570877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190A475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3A5E826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1</w:t>
            </w:r>
          </w:p>
        </w:tc>
        <w:tc>
          <w:tcPr>
            <w:tcW w:w="1080" w:type="dxa"/>
          </w:tcPr>
          <w:p w14:paraId="56BEA2E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15" w:type="dxa"/>
          </w:tcPr>
          <w:p w14:paraId="6A7C7C2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7</w:t>
            </w:r>
          </w:p>
        </w:tc>
      </w:tr>
      <w:tr w:rsidR="00653EEB" w:rsidRPr="00711757" w14:paraId="2BDF62E6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5339164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1-1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019B72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1080" w:type="dxa"/>
          </w:tcPr>
          <w:p w14:paraId="059446F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24720AA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1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60F7B9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1080" w:type="dxa"/>
          </w:tcPr>
          <w:p w14:paraId="5B0612C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130BF10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.7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C29857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1080" w:type="dxa"/>
          </w:tcPr>
          <w:p w14:paraId="6FF2C2E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4F2B33F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477558E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9</w:t>
            </w:r>
          </w:p>
        </w:tc>
        <w:tc>
          <w:tcPr>
            <w:tcW w:w="1080" w:type="dxa"/>
          </w:tcPr>
          <w:p w14:paraId="7BDF9AE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715" w:type="dxa"/>
          </w:tcPr>
          <w:p w14:paraId="4C45C69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</w:tr>
      <w:tr w:rsidR="00653EEB" w:rsidRPr="00711757" w14:paraId="786F5FDF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33E1CA3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3-1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816ECA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4</w:t>
            </w:r>
          </w:p>
        </w:tc>
        <w:tc>
          <w:tcPr>
            <w:tcW w:w="1080" w:type="dxa"/>
          </w:tcPr>
          <w:p w14:paraId="2281B29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64ADF2E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5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04C2E6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0</w:t>
            </w:r>
          </w:p>
        </w:tc>
        <w:tc>
          <w:tcPr>
            <w:tcW w:w="1080" w:type="dxa"/>
          </w:tcPr>
          <w:p w14:paraId="059E19B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1D4E311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.5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BBE27D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3</w:t>
            </w:r>
          </w:p>
        </w:tc>
        <w:tc>
          <w:tcPr>
            <w:tcW w:w="1080" w:type="dxa"/>
          </w:tcPr>
          <w:p w14:paraId="290C418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5639EFE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07B4EB9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1080" w:type="dxa"/>
          </w:tcPr>
          <w:p w14:paraId="42BF2A6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15" w:type="dxa"/>
          </w:tcPr>
          <w:p w14:paraId="3ACA280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</w:tr>
      <w:tr w:rsidR="00653EEB" w:rsidRPr="00711757" w14:paraId="2EFDA0DB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63BDF67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5-1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9A4B78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3</w:t>
            </w:r>
          </w:p>
        </w:tc>
        <w:tc>
          <w:tcPr>
            <w:tcW w:w="1080" w:type="dxa"/>
          </w:tcPr>
          <w:p w14:paraId="0F2090E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6F63BAD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004C56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1080" w:type="dxa"/>
          </w:tcPr>
          <w:p w14:paraId="3215792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7CD58F4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.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7E5926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3</w:t>
            </w:r>
          </w:p>
        </w:tc>
        <w:tc>
          <w:tcPr>
            <w:tcW w:w="1080" w:type="dxa"/>
          </w:tcPr>
          <w:p w14:paraId="2D2E082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59FC9E3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4B4F2F4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1080" w:type="dxa"/>
          </w:tcPr>
          <w:p w14:paraId="37D480B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15" w:type="dxa"/>
          </w:tcPr>
          <w:p w14:paraId="6E5ADDD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</w:tr>
      <w:tr w:rsidR="00653EEB" w:rsidRPr="00711757" w14:paraId="3A1731B3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5310AEE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2138AD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C35F8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1C33D78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BE0B6C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6CFF0F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325D02D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541A46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4DD2A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6E96F71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3092A79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53525F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</w:tcPr>
          <w:p w14:paraId="62FDB50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3EEB" w:rsidRPr="00711757" w14:paraId="41D0C3FF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26DA7D8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1999-0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70EE4F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1080" w:type="dxa"/>
          </w:tcPr>
          <w:p w14:paraId="017366D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433C66D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.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F43580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1080" w:type="dxa"/>
          </w:tcPr>
          <w:p w14:paraId="5594A96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4333E2B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9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88D111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1080" w:type="dxa"/>
          </w:tcPr>
          <w:p w14:paraId="16D6A42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436480D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01AF06E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1080" w:type="dxa"/>
          </w:tcPr>
          <w:p w14:paraId="32A7B29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715" w:type="dxa"/>
          </w:tcPr>
          <w:p w14:paraId="667C18D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6</w:t>
            </w:r>
          </w:p>
        </w:tc>
      </w:tr>
      <w:tr w:rsidR="00653EEB" w:rsidRPr="00711757" w14:paraId="2E2F4D9E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00FBDEB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1-0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99BB41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1080" w:type="dxa"/>
          </w:tcPr>
          <w:p w14:paraId="4559F87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279D74B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7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E93BD5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7</w:t>
            </w:r>
          </w:p>
        </w:tc>
        <w:tc>
          <w:tcPr>
            <w:tcW w:w="1080" w:type="dxa"/>
          </w:tcPr>
          <w:p w14:paraId="64D38E2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2301E01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.7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9FF7FD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1080" w:type="dxa"/>
          </w:tcPr>
          <w:p w14:paraId="79D93E7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1E3F2F4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7904B58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8</w:t>
            </w:r>
          </w:p>
        </w:tc>
        <w:tc>
          <w:tcPr>
            <w:tcW w:w="1080" w:type="dxa"/>
          </w:tcPr>
          <w:p w14:paraId="44B562A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715" w:type="dxa"/>
          </w:tcPr>
          <w:p w14:paraId="7D973DE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5</w:t>
            </w:r>
          </w:p>
        </w:tc>
      </w:tr>
      <w:tr w:rsidR="00653EEB" w:rsidRPr="00711757" w14:paraId="54E76E29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67C179F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3-0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47000B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8</w:t>
            </w:r>
          </w:p>
        </w:tc>
        <w:tc>
          <w:tcPr>
            <w:tcW w:w="1080" w:type="dxa"/>
          </w:tcPr>
          <w:p w14:paraId="57D786F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026113C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3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13FE08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  <w:tc>
          <w:tcPr>
            <w:tcW w:w="1080" w:type="dxa"/>
          </w:tcPr>
          <w:p w14:paraId="6A94855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5ECC283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.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930402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1080" w:type="dxa"/>
          </w:tcPr>
          <w:p w14:paraId="2B1A783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318240C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6CFBDC9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1080" w:type="dxa"/>
          </w:tcPr>
          <w:p w14:paraId="154BA0C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715" w:type="dxa"/>
          </w:tcPr>
          <w:p w14:paraId="11646E4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.0</w:t>
            </w:r>
          </w:p>
        </w:tc>
      </w:tr>
      <w:tr w:rsidR="00653EEB" w:rsidRPr="00711757" w14:paraId="31638FDE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4D7A08F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5-0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DB6BF0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1080" w:type="dxa"/>
          </w:tcPr>
          <w:p w14:paraId="46CC2EF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22327A0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57FE5D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8</w:t>
            </w:r>
          </w:p>
        </w:tc>
        <w:tc>
          <w:tcPr>
            <w:tcW w:w="1080" w:type="dxa"/>
          </w:tcPr>
          <w:p w14:paraId="16A027C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1923585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3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BFFA61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1080" w:type="dxa"/>
          </w:tcPr>
          <w:p w14:paraId="1992AC1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2AE01CE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72C1DF7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8</w:t>
            </w:r>
          </w:p>
        </w:tc>
        <w:tc>
          <w:tcPr>
            <w:tcW w:w="1080" w:type="dxa"/>
          </w:tcPr>
          <w:p w14:paraId="12A7141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715" w:type="dxa"/>
          </w:tcPr>
          <w:p w14:paraId="2EBA052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9</w:t>
            </w:r>
          </w:p>
        </w:tc>
      </w:tr>
      <w:tr w:rsidR="00653EEB" w:rsidRPr="00711757" w14:paraId="2701BB03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5392F90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7-0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869A43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1080" w:type="dxa"/>
          </w:tcPr>
          <w:p w14:paraId="17CEB8A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708F18F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CBC9E7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8</w:t>
            </w:r>
          </w:p>
        </w:tc>
        <w:tc>
          <w:tcPr>
            <w:tcW w:w="1080" w:type="dxa"/>
          </w:tcPr>
          <w:p w14:paraId="2B17BE4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48EC7AF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336649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1080" w:type="dxa"/>
          </w:tcPr>
          <w:p w14:paraId="48BEEA2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5F298B1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57CA090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8</w:t>
            </w:r>
          </w:p>
        </w:tc>
        <w:tc>
          <w:tcPr>
            <w:tcW w:w="1080" w:type="dxa"/>
          </w:tcPr>
          <w:p w14:paraId="7CC8842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715" w:type="dxa"/>
          </w:tcPr>
          <w:p w14:paraId="338240E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8</w:t>
            </w:r>
          </w:p>
        </w:tc>
      </w:tr>
      <w:tr w:rsidR="00653EEB" w:rsidRPr="00711757" w14:paraId="6DC6419F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08701FA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9-1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07C3BE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1080" w:type="dxa"/>
          </w:tcPr>
          <w:p w14:paraId="49125FF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60F83AC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.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DF4D3E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8</w:t>
            </w:r>
          </w:p>
        </w:tc>
        <w:tc>
          <w:tcPr>
            <w:tcW w:w="1080" w:type="dxa"/>
          </w:tcPr>
          <w:p w14:paraId="2471B09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3891484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.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88DE1E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1080" w:type="dxa"/>
          </w:tcPr>
          <w:p w14:paraId="3620DB5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258AC8A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5840B62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8</w:t>
            </w:r>
          </w:p>
        </w:tc>
        <w:tc>
          <w:tcPr>
            <w:tcW w:w="1080" w:type="dxa"/>
          </w:tcPr>
          <w:p w14:paraId="4598462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715" w:type="dxa"/>
          </w:tcPr>
          <w:p w14:paraId="7DC79C5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5</w:t>
            </w:r>
          </w:p>
        </w:tc>
      </w:tr>
      <w:tr w:rsidR="00653EEB" w:rsidRPr="00711757" w14:paraId="6A9A55F4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69D0669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1-1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AFDD75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1080" w:type="dxa"/>
          </w:tcPr>
          <w:p w14:paraId="773A64C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1638965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3EC20B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1080" w:type="dxa"/>
          </w:tcPr>
          <w:p w14:paraId="64AF93D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3EC6D7D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D5383A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1080" w:type="dxa"/>
          </w:tcPr>
          <w:p w14:paraId="37EDDBF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3B1C147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3F4986C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  <w:tc>
          <w:tcPr>
            <w:tcW w:w="1080" w:type="dxa"/>
          </w:tcPr>
          <w:p w14:paraId="02C5261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715" w:type="dxa"/>
          </w:tcPr>
          <w:p w14:paraId="6052FBF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9</w:t>
            </w:r>
          </w:p>
        </w:tc>
      </w:tr>
      <w:tr w:rsidR="00653EEB" w:rsidRPr="00711757" w14:paraId="4C79E06A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3DE06D3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3-1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5CA052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080" w:type="dxa"/>
          </w:tcPr>
          <w:p w14:paraId="1234C24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0D0CC84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.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E6AFF2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1</w:t>
            </w:r>
          </w:p>
        </w:tc>
        <w:tc>
          <w:tcPr>
            <w:tcW w:w="1080" w:type="dxa"/>
          </w:tcPr>
          <w:p w14:paraId="29CBC5C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096F1CC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.1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6AF4AE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080" w:type="dxa"/>
          </w:tcPr>
          <w:p w14:paraId="0DD8F5C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575AA5A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4B92760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8</w:t>
            </w:r>
          </w:p>
        </w:tc>
        <w:tc>
          <w:tcPr>
            <w:tcW w:w="1080" w:type="dxa"/>
          </w:tcPr>
          <w:p w14:paraId="4CC79DE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715" w:type="dxa"/>
          </w:tcPr>
          <w:p w14:paraId="21015DD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2</w:t>
            </w:r>
          </w:p>
        </w:tc>
      </w:tr>
      <w:tr w:rsidR="00653EEB" w:rsidRPr="00711757" w14:paraId="40E37986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7AA31E2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5-1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EC850E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1080" w:type="dxa"/>
          </w:tcPr>
          <w:p w14:paraId="45D4714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020A95F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.7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B2746F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9</w:t>
            </w:r>
          </w:p>
        </w:tc>
        <w:tc>
          <w:tcPr>
            <w:tcW w:w="1080" w:type="dxa"/>
          </w:tcPr>
          <w:p w14:paraId="5CDB758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6A39E67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A4B0BD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1080" w:type="dxa"/>
          </w:tcPr>
          <w:p w14:paraId="3C12222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1EB607D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4857A7B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9</w:t>
            </w:r>
          </w:p>
        </w:tc>
        <w:tc>
          <w:tcPr>
            <w:tcW w:w="1080" w:type="dxa"/>
          </w:tcPr>
          <w:p w14:paraId="65CAAEF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715" w:type="dxa"/>
          </w:tcPr>
          <w:p w14:paraId="2BA7012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0</w:t>
            </w:r>
          </w:p>
        </w:tc>
      </w:tr>
      <w:tr w:rsidR="00653EEB" w:rsidRPr="00711757" w14:paraId="71C3FD37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71B9F36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5BB9B9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94C124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4665BFE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880BF4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E374BB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7A601FB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4AD9BD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33FE0A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649AD2F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229D301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349D53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</w:tcPr>
          <w:p w14:paraId="42848A8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3EEB" w:rsidRPr="00711757" w14:paraId="4850DBC6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06D62E7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1999-0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1C0DB3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1080" w:type="dxa"/>
          </w:tcPr>
          <w:p w14:paraId="3EA6232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06A01B3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.3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73FCFD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1080" w:type="dxa"/>
          </w:tcPr>
          <w:p w14:paraId="7616197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48DADAD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.7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F096AF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  <w:tc>
          <w:tcPr>
            <w:tcW w:w="1080" w:type="dxa"/>
          </w:tcPr>
          <w:p w14:paraId="7758E31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280DAC8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1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2FA0543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5</w:t>
            </w:r>
          </w:p>
        </w:tc>
        <w:tc>
          <w:tcPr>
            <w:tcW w:w="1080" w:type="dxa"/>
          </w:tcPr>
          <w:p w14:paraId="34CAA88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715" w:type="dxa"/>
          </w:tcPr>
          <w:p w14:paraId="5DB01CE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7</w:t>
            </w:r>
          </w:p>
        </w:tc>
      </w:tr>
      <w:tr w:rsidR="00653EEB" w:rsidRPr="00711757" w14:paraId="04C7108C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610C145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1-0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7745C0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1080" w:type="dxa"/>
          </w:tcPr>
          <w:p w14:paraId="35FAD13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7238AA3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9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2E77A5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1080" w:type="dxa"/>
          </w:tcPr>
          <w:p w14:paraId="054C4A0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5AC07E6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5BF1FE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1080" w:type="dxa"/>
          </w:tcPr>
          <w:p w14:paraId="3038160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72B198A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2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2239380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6</w:t>
            </w:r>
          </w:p>
        </w:tc>
        <w:tc>
          <w:tcPr>
            <w:tcW w:w="1080" w:type="dxa"/>
          </w:tcPr>
          <w:p w14:paraId="0827087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715" w:type="dxa"/>
          </w:tcPr>
          <w:p w14:paraId="5C7B646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7</w:t>
            </w:r>
          </w:p>
        </w:tc>
      </w:tr>
      <w:tr w:rsidR="00653EEB" w:rsidRPr="00711757" w14:paraId="2FEC8793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63D2718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3-0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B59F10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1080" w:type="dxa"/>
          </w:tcPr>
          <w:p w14:paraId="6480811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30E5509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9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85230C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1080" w:type="dxa"/>
          </w:tcPr>
          <w:p w14:paraId="3427619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65D8E43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CB8929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1080" w:type="dxa"/>
          </w:tcPr>
          <w:p w14:paraId="5FDD491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47497F5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4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69A84A0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7</w:t>
            </w:r>
          </w:p>
        </w:tc>
        <w:tc>
          <w:tcPr>
            <w:tcW w:w="1080" w:type="dxa"/>
          </w:tcPr>
          <w:p w14:paraId="782E068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715" w:type="dxa"/>
          </w:tcPr>
          <w:p w14:paraId="18BD442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8</w:t>
            </w:r>
          </w:p>
        </w:tc>
      </w:tr>
      <w:tr w:rsidR="00653EEB" w:rsidRPr="00711757" w14:paraId="61824A8C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2019F27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005-0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E776D7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1080" w:type="dxa"/>
          </w:tcPr>
          <w:p w14:paraId="66AF247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681749A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070F2F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1080" w:type="dxa"/>
          </w:tcPr>
          <w:p w14:paraId="6824E3A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6A3DC71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F0CC11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1080" w:type="dxa"/>
          </w:tcPr>
          <w:p w14:paraId="075928A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0278CA6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2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6EF9E5C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1080" w:type="dxa"/>
          </w:tcPr>
          <w:p w14:paraId="03F0CFA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715" w:type="dxa"/>
          </w:tcPr>
          <w:p w14:paraId="485AE14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5</w:t>
            </w:r>
          </w:p>
        </w:tc>
      </w:tr>
      <w:tr w:rsidR="00653EEB" w:rsidRPr="00711757" w14:paraId="07BB312D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5E72B53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7-0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19E454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1080" w:type="dxa"/>
          </w:tcPr>
          <w:p w14:paraId="5FD4E09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04B9611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.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6CF885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5</w:t>
            </w:r>
          </w:p>
        </w:tc>
        <w:tc>
          <w:tcPr>
            <w:tcW w:w="1080" w:type="dxa"/>
          </w:tcPr>
          <w:p w14:paraId="72ADBC7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0E249CD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.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DA1BC2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1080" w:type="dxa"/>
          </w:tcPr>
          <w:p w14:paraId="30BBC1B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2E026C8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2E097C7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3</w:t>
            </w:r>
          </w:p>
        </w:tc>
        <w:tc>
          <w:tcPr>
            <w:tcW w:w="1080" w:type="dxa"/>
          </w:tcPr>
          <w:p w14:paraId="3CF88E6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715" w:type="dxa"/>
          </w:tcPr>
          <w:p w14:paraId="267C404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5</w:t>
            </w:r>
          </w:p>
        </w:tc>
      </w:tr>
      <w:tr w:rsidR="00653EEB" w:rsidRPr="00711757" w14:paraId="7CD32C05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335A3A1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9-1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773DE7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1080" w:type="dxa"/>
          </w:tcPr>
          <w:p w14:paraId="232A986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342690F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.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6937DB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6</w:t>
            </w:r>
          </w:p>
        </w:tc>
        <w:tc>
          <w:tcPr>
            <w:tcW w:w="1080" w:type="dxa"/>
          </w:tcPr>
          <w:p w14:paraId="234A9B3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0032512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5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55EE39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1080" w:type="dxa"/>
          </w:tcPr>
          <w:p w14:paraId="444CC1D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4FB6062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8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1516582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6</w:t>
            </w:r>
          </w:p>
        </w:tc>
        <w:tc>
          <w:tcPr>
            <w:tcW w:w="1080" w:type="dxa"/>
          </w:tcPr>
          <w:p w14:paraId="154108D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715" w:type="dxa"/>
          </w:tcPr>
          <w:p w14:paraId="7AFDFCA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8</w:t>
            </w:r>
          </w:p>
        </w:tc>
      </w:tr>
      <w:tr w:rsidR="00653EEB" w:rsidRPr="00711757" w14:paraId="6C988252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4C4CBE6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1-1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731D96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1080" w:type="dxa"/>
          </w:tcPr>
          <w:p w14:paraId="0E6EFA2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5280401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.9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D270DC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1080" w:type="dxa"/>
          </w:tcPr>
          <w:p w14:paraId="7E48E60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4DACBC9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1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6CB82A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1080" w:type="dxa"/>
          </w:tcPr>
          <w:p w14:paraId="786061C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2493641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457274C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1080" w:type="dxa"/>
          </w:tcPr>
          <w:p w14:paraId="52F6F49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715" w:type="dxa"/>
          </w:tcPr>
          <w:p w14:paraId="67135B0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</w:tr>
      <w:tr w:rsidR="00653EEB" w:rsidRPr="00711757" w14:paraId="5A82A8C2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31CC6F0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3-1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ACB9D3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1080" w:type="dxa"/>
          </w:tcPr>
          <w:p w14:paraId="405BC3C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1B72F0A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.7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38803F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</w:tc>
        <w:tc>
          <w:tcPr>
            <w:tcW w:w="1080" w:type="dxa"/>
          </w:tcPr>
          <w:p w14:paraId="340C58B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58B463B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B6200E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1080" w:type="dxa"/>
          </w:tcPr>
          <w:p w14:paraId="19CA6CB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05B8D86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1F51FAC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</w:tc>
        <w:tc>
          <w:tcPr>
            <w:tcW w:w="1080" w:type="dxa"/>
          </w:tcPr>
          <w:p w14:paraId="270E493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715" w:type="dxa"/>
          </w:tcPr>
          <w:p w14:paraId="6A1C4B5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5</w:t>
            </w:r>
          </w:p>
        </w:tc>
      </w:tr>
      <w:tr w:rsidR="00653EEB" w:rsidRPr="00711757" w14:paraId="48496612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6191131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5-1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59703F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1080" w:type="dxa"/>
          </w:tcPr>
          <w:p w14:paraId="5D7F2E8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73290C8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8D2207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5</w:t>
            </w:r>
          </w:p>
        </w:tc>
        <w:tc>
          <w:tcPr>
            <w:tcW w:w="1080" w:type="dxa"/>
          </w:tcPr>
          <w:p w14:paraId="00350AB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0DE7F36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.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670AA3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7</w:t>
            </w:r>
          </w:p>
        </w:tc>
        <w:tc>
          <w:tcPr>
            <w:tcW w:w="1080" w:type="dxa"/>
          </w:tcPr>
          <w:p w14:paraId="7B3F610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497ADD8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09929F0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5</w:t>
            </w:r>
          </w:p>
        </w:tc>
        <w:tc>
          <w:tcPr>
            <w:tcW w:w="1080" w:type="dxa"/>
          </w:tcPr>
          <w:p w14:paraId="58EB8E7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715" w:type="dxa"/>
          </w:tcPr>
          <w:p w14:paraId="5FC5F4B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3</w:t>
            </w:r>
          </w:p>
        </w:tc>
      </w:tr>
      <w:tr w:rsidR="00653EEB" w:rsidRPr="00711757" w14:paraId="6833DDC8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42DDA1B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9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B92003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B1FE95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5246BB5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E8ED10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F6B9A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5F3C7AD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E41F8D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3F3AB9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260B94A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2551C23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C94E77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</w:tcPr>
          <w:p w14:paraId="0780832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3EEB" w:rsidRPr="00711757" w14:paraId="53A9FE8D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28D03C7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1999-0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7AC6FE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1080" w:type="dxa"/>
          </w:tcPr>
          <w:p w14:paraId="0D4DE67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008FD64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9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91D04B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1080" w:type="dxa"/>
          </w:tcPr>
          <w:p w14:paraId="594BAC6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4722371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7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6A9122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1080" w:type="dxa"/>
          </w:tcPr>
          <w:p w14:paraId="1F2B1C7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53F0E6F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3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5BD864D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1080" w:type="dxa"/>
          </w:tcPr>
          <w:p w14:paraId="17A2972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715" w:type="dxa"/>
          </w:tcPr>
          <w:p w14:paraId="538C97D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.9</w:t>
            </w:r>
          </w:p>
        </w:tc>
      </w:tr>
      <w:tr w:rsidR="00653EEB" w:rsidRPr="00711757" w14:paraId="3D378C2D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3B97533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1-0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75F753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5</w:t>
            </w:r>
          </w:p>
        </w:tc>
        <w:tc>
          <w:tcPr>
            <w:tcW w:w="1080" w:type="dxa"/>
          </w:tcPr>
          <w:p w14:paraId="641F8BF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2949D1F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009740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9</w:t>
            </w:r>
          </w:p>
        </w:tc>
        <w:tc>
          <w:tcPr>
            <w:tcW w:w="1080" w:type="dxa"/>
          </w:tcPr>
          <w:p w14:paraId="55B6302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4963083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5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73DEB1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1080" w:type="dxa"/>
          </w:tcPr>
          <w:p w14:paraId="1D716A9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2311E49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6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007C2DC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1080" w:type="dxa"/>
          </w:tcPr>
          <w:p w14:paraId="36F4335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715" w:type="dxa"/>
          </w:tcPr>
          <w:p w14:paraId="5162252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7</w:t>
            </w:r>
          </w:p>
        </w:tc>
      </w:tr>
      <w:tr w:rsidR="00653EEB" w:rsidRPr="00711757" w14:paraId="46B74CAF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170979B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3-0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18FDD8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1080" w:type="dxa"/>
          </w:tcPr>
          <w:p w14:paraId="6732D27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23C12F8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.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549BB3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1080" w:type="dxa"/>
          </w:tcPr>
          <w:p w14:paraId="389F1C8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4B15EC5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.5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31981A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1080" w:type="dxa"/>
          </w:tcPr>
          <w:p w14:paraId="248FC3A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3A51AB4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3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6A253CF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1080" w:type="dxa"/>
          </w:tcPr>
          <w:p w14:paraId="31A12FC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715" w:type="dxa"/>
          </w:tcPr>
          <w:p w14:paraId="0FB2501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1</w:t>
            </w:r>
          </w:p>
        </w:tc>
      </w:tr>
      <w:tr w:rsidR="00653EEB" w:rsidRPr="00711757" w14:paraId="18C2C437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0105B69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5-0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33B3AC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1</w:t>
            </w:r>
          </w:p>
        </w:tc>
        <w:tc>
          <w:tcPr>
            <w:tcW w:w="1080" w:type="dxa"/>
          </w:tcPr>
          <w:p w14:paraId="224A3E9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1550979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FD4B9D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6</w:t>
            </w:r>
          </w:p>
        </w:tc>
        <w:tc>
          <w:tcPr>
            <w:tcW w:w="1080" w:type="dxa"/>
          </w:tcPr>
          <w:p w14:paraId="2EEB926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1E5D477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.5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B8AD72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1080" w:type="dxa"/>
          </w:tcPr>
          <w:p w14:paraId="186DAF5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42ED70B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1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2A09952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6</w:t>
            </w:r>
          </w:p>
        </w:tc>
        <w:tc>
          <w:tcPr>
            <w:tcW w:w="1080" w:type="dxa"/>
          </w:tcPr>
          <w:p w14:paraId="4CAB413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715" w:type="dxa"/>
          </w:tcPr>
          <w:p w14:paraId="60F1011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2</w:t>
            </w:r>
          </w:p>
        </w:tc>
      </w:tr>
      <w:tr w:rsidR="00653EEB" w:rsidRPr="00711757" w14:paraId="791C70CD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02EE400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7-0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91C3D4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4</w:t>
            </w:r>
          </w:p>
        </w:tc>
        <w:tc>
          <w:tcPr>
            <w:tcW w:w="1080" w:type="dxa"/>
          </w:tcPr>
          <w:p w14:paraId="1B672DE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9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6059ADD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B6FBA8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9</w:t>
            </w:r>
          </w:p>
        </w:tc>
        <w:tc>
          <w:tcPr>
            <w:tcW w:w="1080" w:type="dxa"/>
          </w:tcPr>
          <w:p w14:paraId="3853E14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3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04F5392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.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E9F66E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3</w:t>
            </w:r>
          </w:p>
        </w:tc>
        <w:tc>
          <w:tcPr>
            <w:tcW w:w="1080" w:type="dxa"/>
          </w:tcPr>
          <w:p w14:paraId="543AEFC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740C780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2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1D66B31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9</w:t>
            </w:r>
          </w:p>
        </w:tc>
        <w:tc>
          <w:tcPr>
            <w:tcW w:w="1080" w:type="dxa"/>
          </w:tcPr>
          <w:p w14:paraId="07F1328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715" w:type="dxa"/>
          </w:tcPr>
          <w:p w14:paraId="4B2C2F3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5</w:t>
            </w:r>
          </w:p>
        </w:tc>
      </w:tr>
      <w:tr w:rsidR="00653EEB" w:rsidRPr="00711757" w14:paraId="1897D2DF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5320532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9-1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A238BA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3</w:t>
            </w:r>
          </w:p>
        </w:tc>
        <w:tc>
          <w:tcPr>
            <w:tcW w:w="1080" w:type="dxa"/>
          </w:tcPr>
          <w:p w14:paraId="60B0BF1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779F84C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.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DB5EC0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1080" w:type="dxa"/>
          </w:tcPr>
          <w:p w14:paraId="072CE70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60A764C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0D349A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2</w:t>
            </w:r>
          </w:p>
        </w:tc>
        <w:tc>
          <w:tcPr>
            <w:tcW w:w="1080" w:type="dxa"/>
          </w:tcPr>
          <w:p w14:paraId="14BDF14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55DCECB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1771A80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9</w:t>
            </w:r>
          </w:p>
        </w:tc>
        <w:tc>
          <w:tcPr>
            <w:tcW w:w="1080" w:type="dxa"/>
          </w:tcPr>
          <w:p w14:paraId="7E48114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715" w:type="dxa"/>
          </w:tcPr>
          <w:p w14:paraId="2DCC7B0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6</w:t>
            </w:r>
          </w:p>
        </w:tc>
      </w:tr>
      <w:tr w:rsidR="00653EEB" w:rsidRPr="00711757" w14:paraId="7D1A8441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1381720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1-1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7FF64A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1</w:t>
            </w:r>
          </w:p>
        </w:tc>
        <w:tc>
          <w:tcPr>
            <w:tcW w:w="1080" w:type="dxa"/>
          </w:tcPr>
          <w:p w14:paraId="4BC5682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6F38B7C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.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DEFBF9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1080" w:type="dxa"/>
          </w:tcPr>
          <w:p w14:paraId="2196ADF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2C9DDFE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.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FA2CF8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1</w:t>
            </w:r>
          </w:p>
        </w:tc>
        <w:tc>
          <w:tcPr>
            <w:tcW w:w="1080" w:type="dxa"/>
          </w:tcPr>
          <w:p w14:paraId="6400FDA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1510010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3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2204521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2</w:t>
            </w:r>
          </w:p>
        </w:tc>
        <w:tc>
          <w:tcPr>
            <w:tcW w:w="1080" w:type="dxa"/>
          </w:tcPr>
          <w:p w14:paraId="1ACD3EE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715" w:type="dxa"/>
          </w:tcPr>
          <w:p w14:paraId="4EF3E16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1</w:t>
            </w:r>
          </w:p>
        </w:tc>
      </w:tr>
      <w:tr w:rsidR="00653EEB" w:rsidRPr="00711757" w14:paraId="7A9F4121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7D50A40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3-1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9B1887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5</w:t>
            </w:r>
          </w:p>
        </w:tc>
        <w:tc>
          <w:tcPr>
            <w:tcW w:w="1080" w:type="dxa"/>
          </w:tcPr>
          <w:p w14:paraId="4ACD3B0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3E5EA12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.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F587F8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2</w:t>
            </w:r>
          </w:p>
        </w:tc>
        <w:tc>
          <w:tcPr>
            <w:tcW w:w="1080" w:type="dxa"/>
          </w:tcPr>
          <w:p w14:paraId="1121204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7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3EE0338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.3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A24FBC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5</w:t>
            </w:r>
          </w:p>
        </w:tc>
        <w:tc>
          <w:tcPr>
            <w:tcW w:w="1080" w:type="dxa"/>
          </w:tcPr>
          <w:p w14:paraId="37DB332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6F45DAF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8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65EE55B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1</w:t>
            </w:r>
          </w:p>
        </w:tc>
        <w:tc>
          <w:tcPr>
            <w:tcW w:w="1080" w:type="dxa"/>
          </w:tcPr>
          <w:p w14:paraId="035AACB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715" w:type="dxa"/>
          </w:tcPr>
          <w:p w14:paraId="48A19A0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4</w:t>
            </w:r>
          </w:p>
        </w:tc>
      </w:tr>
      <w:tr w:rsidR="00653EEB" w:rsidRPr="00711757" w14:paraId="2E630B42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4A92847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5-1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1F10EF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  <w:tc>
          <w:tcPr>
            <w:tcW w:w="1080" w:type="dxa"/>
          </w:tcPr>
          <w:p w14:paraId="47D800F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44AA82B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C655EA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1080" w:type="dxa"/>
          </w:tcPr>
          <w:p w14:paraId="37EDF58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3EF11E5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1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326222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4</w:t>
            </w:r>
          </w:p>
        </w:tc>
        <w:tc>
          <w:tcPr>
            <w:tcW w:w="1080" w:type="dxa"/>
          </w:tcPr>
          <w:p w14:paraId="28F952F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7FF09FE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4D342AE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1080" w:type="dxa"/>
          </w:tcPr>
          <w:p w14:paraId="655EB7A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715" w:type="dxa"/>
          </w:tcPr>
          <w:p w14:paraId="7DB89CC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</w:tr>
      <w:tr w:rsidR="00653EEB" w:rsidRPr="00711757" w14:paraId="3829E1B3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28B3A6C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4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F12559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6B7E1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2FD2181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9F235D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C08680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798A9B3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572922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5DF37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5A518AB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0542BB8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214DA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</w:tcPr>
          <w:p w14:paraId="54AE276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3EEB" w:rsidRPr="00711757" w14:paraId="544BCD05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39C4569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1999-0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C3B7C8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1080" w:type="dxa"/>
          </w:tcPr>
          <w:p w14:paraId="5126444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441638D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.1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38ED91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5</w:t>
            </w:r>
          </w:p>
        </w:tc>
        <w:tc>
          <w:tcPr>
            <w:tcW w:w="1080" w:type="dxa"/>
          </w:tcPr>
          <w:p w14:paraId="3A2BD49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3E86D73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4.3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5FBC56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1080" w:type="dxa"/>
          </w:tcPr>
          <w:p w14:paraId="36CFF70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63438FE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1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31F4165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3</w:t>
            </w:r>
          </w:p>
        </w:tc>
        <w:tc>
          <w:tcPr>
            <w:tcW w:w="1080" w:type="dxa"/>
          </w:tcPr>
          <w:p w14:paraId="7C08D7E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715" w:type="dxa"/>
          </w:tcPr>
          <w:p w14:paraId="7A4F6E6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4</w:t>
            </w:r>
          </w:p>
        </w:tc>
      </w:tr>
      <w:tr w:rsidR="00653EEB" w:rsidRPr="00711757" w14:paraId="1C646BF8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7B05240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1-0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F446AB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1080" w:type="dxa"/>
          </w:tcPr>
          <w:p w14:paraId="4EBE319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718047A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14A233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9</w:t>
            </w:r>
          </w:p>
        </w:tc>
        <w:tc>
          <w:tcPr>
            <w:tcW w:w="1080" w:type="dxa"/>
          </w:tcPr>
          <w:p w14:paraId="7436DD4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6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77D50D1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3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364330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1080" w:type="dxa"/>
          </w:tcPr>
          <w:p w14:paraId="760751C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11D8901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3C1C8BB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1</w:t>
            </w:r>
          </w:p>
        </w:tc>
        <w:tc>
          <w:tcPr>
            <w:tcW w:w="1080" w:type="dxa"/>
          </w:tcPr>
          <w:p w14:paraId="2E28984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715" w:type="dxa"/>
          </w:tcPr>
          <w:p w14:paraId="66671A2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6</w:t>
            </w:r>
          </w:p>
        </w:tc>
      </w:tr>
      <w:tr w:rsidR="00653EEB" w:rsidRPr="00711757" w14:paraId="6202166A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538EDC5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3-0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AA7C7E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4</w:t>
            </w:r>
          </w:p>
        </w:tc>
        <w:tc>
          <w:tcPr>
            <w:tcW w:w="1080" w:type="dxa"/>
          </w:tcPr>
          <w:p w14:paraId="01ABC72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3603D06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.7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B5FB45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9</w:t>
            </w:r>
          </w:p>
        </w:tc>
        <w:tc>
          <w:tcPr>
            <w:tcW w:w="1080" w:type="dxa"/>
          </w:tcPr>
          <w:p w14:paraId="3196A78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7BA4CC4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.3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C3E173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4</w:t>
            </w:r>
          </w:p>
        </w:tc>
        <w:tc>
          <w:tcPr>
            <w:tcW w:w="1080" w:type="dxa"/>
          </w:tcPr>
          <w:p w14:paraId="750D54D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1B7CE7C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1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21D4297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1080" w:type="dxa"/>
          </w:tcPr>
          <w:p w14:paraId="6346825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715" w:type="dxa"/>
          </w:tcPr>
          <w:p w14:paraId="2303C0A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1</w:t>
            </w:r>
          </w:p>
        </w:tc>
      </w:tr>
      <w:tr w:rsidR="00653EEB" w:rsidRPr="00711757" w14:paraId="4AC5A292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0522BB4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5-0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076387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9</w:t>
            </w:r>
          </w:p>
        </w:tc>
        <w:tc>
          <w:tcPr>
            <w:tcW w:w="1080" w:type="dxa"/>
          </w:tcPr>
          <w:p w14:paraId="7260887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7C5F29C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9D258C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1080" w:type="dxa"/>
          </w:tcPr>
          <w:p w14:paraId="45A4F85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64D86CA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5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DCD72A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9</w:t>
            </w:r>
          </w:p>
        </w:tc>
        <w:tc>
          <w:tcPr>
            <w:tcW w:w="1080" w:type="dxa"/>
          </w:tcPr>
          <w:p w14:paraId="2DB5242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1939973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9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516AA35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1080" w:type="dxa"/>
          </w:tcPr>
          <w:p w14:paraId="03085D2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715" w:type="dxa"/>
          </w:tcPr>
          <w:p w14:paraId="72EB5FC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1</w:t>
            </w:r>
          </w:p>
        </w:tc>
      </w:tr>
      <w:tr w:rsidR="00653EEB" w:rsidRPr="00711757" w14:paraId="7B0A20BC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1AFA86A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7-0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80C25F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</w:t>
            </w:r>
          </w:p>
        </w:tc>
        <w:tc>
          <w:tcPr>
            <w:tcW w:w="1080" w:type="dxa"/>
          </w:tcPr>
          <w:p w14:paraId="2519F74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7031657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.1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20E894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3</w:t>
            </w:r>
          </w:p>
        </w:tc>
        <w:tc>
          <w:tcPr>
            <w:tcW w:w="1080" w:type="dxa"/>
          </w:tcPr>
          <w:p w14:paraId="72B55D2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32C3A4B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5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693E55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</w:t>
            </w:r>
          </w:p>
        </w:tc>
        <w:tc>
          <w:tcPr>
            <w:tcW w:w="1080" w:type="dxa"/>
          </w:tcPr>
          <w:p w14:paraId="42D3008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33C8B39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3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359E21D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2</w:t>
            </w:r>
          </w:p>
        </w:tc>
        <w:tc>
          <w:tcPr>
            <w:tcW w:w="1080" w:type="dxa"/>
          </w:tcPr>
          <w:p w14:paraId="0E85E0B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715" w:type="dxa"/>
          </w:tcPr>
          <w:p w14:paraId="410BC17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9</w:t>
            </w:r>
          </w:p>
        </w:tc>
      </w:tr>
      <w:tr w:rsidR="00653EEB" w:rsidRPr="00711757" w14:paraId="5550DC76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4E96CE1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9-1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A6C797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4</w:t>
            </w:r>
          </w:p>
        </w:tc>
        <w:tc>
          <w:tcPr>
            <w:tcW w:w="1080" w:type="dxa"/>
          </w:tcPr>
          <w:p w14:paraId="7E7C4D1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01A5CE5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9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0EA6E0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1</w:t>
            </w:r>
          </w:p>
        </w:tc>
        <w:tc>
          <w:tcPr>
            <w:tcW w:w="1080" w:type="dxa"/>
          </w:tcPr>
          <w:p w14:paraId="4C8BA46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4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242F395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.1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2B7BFB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4</w:t>
            </w:r>
          </w:p>
        </w:tc>
        <w:tc>
          <w:tcPr>
            <w:tcW w:w="1080" w:type="dxa"/>
          </w:tcPr>
          <w:p w14:paraId="1E425B5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72B6271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4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5106701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1</w:t>
            </w:r>
          </w:p>
        </w:tc>
        <w:tc>
          <w:tcPr>
            <w:tcW w:w="1080" w:type="dxa"/>
          </w:tcPr>
          <w:p w14:paraId="7F06771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715" w:type="dxa"/>
          </w:tcPr>
          <w:p w14:paraId="3614C18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.5</w:t>
            </w:r>
          </w:p>
        </w:tc>
      </w:tr>
      <w:tr w:rsidR="00653EEB" w:rsidRPr="00711757" w14:paraId="4159FB41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1A26903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1-1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47705F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1080" w:type="dxa"/>
          </w:tcPr>
          <w:p w14:paraId="752C9DD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4BB0E58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.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C6329F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1</w:t>
            </w:r>
          </w:p>
        </w:tc>
        <w:tc>
          <w:tcPr>
            <w:tcW w:w="1080" w:type="dxa"/>
          </w:tcPr>
          <w:p w14:paraId="634DB71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3776608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.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360D23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1080" w:type="dxa"/>
          </w:tcPr>
          <w:p w14:paraId="446E296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51382E7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5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735A517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1080" w:type="dxa"/>
          </w:tcPr>
          <w:p w14:paraId="6AF4D0D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715" w:type="dxa"/>
          </w:tcPr>
          <w:p w14:paraId="4CFDD82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3</w:t>
            </w:r>
          </w:p>
        </w:tc>
      </w:tr>
      <w:tr w:rsidR="00653EEB" w:rsidRPr="00711757" w14:paraId="68D09338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3408B11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3-1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C7EE6A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6</w:t>
            </w:r>
          </w:p>
        </w:tc>
        <w:tc>
          <w:tcPr>
            <w:tcW w:w="1080" w:type="dxa"/>
          </w:tcPr>
          <w:p w14:paraId="3B641F1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0B0A721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.3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AC73B3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  <w:tc>
          <w:tcPr>
            <w:tcW w:w="1080" w:type="dxa"/>
          </w:tcPr>
          <w:p w14:paraId="3838620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6616BD8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172BDD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6</w:t>
            </w:r>
          </w:p>
        </w:tc>
        <w:tc>
          <w:tcPr>
            <w:tcW w:w="1080" w:type="dxa"/>
          </w:tcPr>
          <w:p w14:paraId="79E99EF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128577D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6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2552B5B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  <w:tc>
          <w:tcPr>
            <w:tcW w:w="1080" w:type="dxa"/>
          </w:tcPr>
          <w:p w14:paraId="7112F69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715" w:type="dxa"/>
          </w:tcPr>
          <w:p w14:paraId="7F89E98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7</w:t>
            </w:r>
          </w:p>
        </w:tc>
      </w:tr>
      <w:tr w:rsidR="00653EEB" w:rsidRPr="00711757" w14:paraId="48BFA6E0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24ACA79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5-1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EA5C99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1080" w:type="dxa"/>
          </w:tcPr>
          <w:p w14:paraId="09342E4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31E0340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137FEE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8</w:t>
            </w:r>
          </w:p>
        </w:tc>
        <w:tc>
          <w:tcPr>
            <w:tcW w:w="1080" w:type="dxa"/>
          </w:tcPr>
          <w:p w14:paraId="5C39C28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2EE85EC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.5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388E44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1080" w:type="dxa"/>
          </w:tcPr>
          <w:p w14:paraId="55A9D4B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6F52BD1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6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542DB75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8</w:t>
            </w:r>
          </w:p>
        </w:tc>
        <w:tc>
          <w:tcPr>
            <w:tcW w:w="1080" w:type="dxa"/>
          </w:tcPr>
          <w:p w14:paraId="78DF21E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715" w:type="dxa"/>
          </w:tcPr>
          <w:p w14:paraId="2324759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5</w:t>
            </w:r>
          </w:p>
        </w:tc>
      </w:tr>
      <w:tr w:rsidR="00653EEB" w:rsidRPr="00711757" w14:paraId="45A9EED1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7B71BFB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5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9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</w:t>
            </w:r>
            <w:r w:rsidRPr="006A7F5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5D5596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4D3909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735FF32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301409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217DE1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08AED34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35ECC90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7E8D0C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199E6E3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6DF5DFA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C912C8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15" w:type="dxa"/>
          </w:tcPr>
          <w:p w14:paraId="38663FC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53EEB" w:rsidRPr="00711757" w14:paraId="27B02541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233B97E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1999-0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03E3EF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1080" w:type="dxa"/>
          </w:tcPr>
          <w:p w14:paraId="2F01AA3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6DEB29A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3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1AA2F0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1080" w:type="dxa"/>
          </w:tcPr>
          <w:p w14:paraId="28DA27E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5438DFF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4F40E6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1080" w:type="dxa"/>
          </w:tcPr>
          <w:p w14:paraId="41D91D7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414C6A3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4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2B92E5B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1080" w:type="dxa"/>
          </w:tcPr>
          <w:p w14:paraId="3D8295D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715" w:type="dxa"/>
          </w:tcPr>
          <w:p w14:paraId="55BBFB9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6</w:t>
            </w:r>
          </w:p>
        </w:tc>
      </w:tr>
      <w:tr w:rsidR="00653EEB" w:rsidRPr="00711757" w14:paraId="77AAD2AF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2B91EE1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1-0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867495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1</w:t>
            </w:r>
          </w:p>
        </w:tc>
        <w:tc>
          <w:tcPr>
            <w:tcW w:w="1080" w:type="dxa"/>
          </w:tcPr>
          <w:p w14:paraId="4D753A7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254FBE7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.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F4BBF8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1080" w:type="dxa"/>
          </w:tcPr>
          <w:p w14:paraId="17FEF95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2BAFE55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.7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5FEA5B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2</w:t>
            </w:r>
          </w:p>
        </w:tc>
        <w:tc>
          <w:tcPr>
            <w:tcW w:w="1080" w:type="dxa"/>
          </w:tcPr>
          <w:p w14:paraId="6528D05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69CCCE6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9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71162AF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3</w:t>
            </w:r>
          </w:p>
        </w:tc>
        <w:tc>
          <w:tcPr>
            <w:tcW w:w="1080" w:type="dxa"/>
          </w:tcPr>
          <w:p w14:paraId="7A7C1E3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715" w:type="dxa"/>
          </w:tcPr>
          <w:p w14:paraId="06A15E4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1</w:t>
            </w:r>
          </w:p>
        </w:tc>
      </w:tr>
      <w:tr w:rsidR="00653EEB" w:rsidRPr="00711757" w14:paraId="1BDFD6D5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6F617E4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3-0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0A37648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1080" w:type="dxa"/>
          </w:tcPr>
          <w:p w14:paraId="0A197CE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0EDA1B5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.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057958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8</w:t>
            </w:r>
          </w:p>
        </w:tc>
        <w:tc>
          <w:tcPr>
            <w:tcW w:w="1080" w:type="dxa"/>
          </w:tcPr>
          <w:p w14:paraId="1B10030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5050289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.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E31D98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1080" w:type="dxa"/>
          </w:tcPr>
          <w:p w14:paraId="49741F5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06E2FEA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1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4D5059C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8</w:t>
            </w:r>
          </w:p>
        </w:tc>
        <w:tc>
          <w:tcPr>
            <w:tcW w:w="1080" w:type="dxa"/>
          </w:tcPr>
          <w:p w14:paraId="1E90427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715" w:type="dxa"/>
          </w:tcPr>
          <w:p w14:paraId="1F51B02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5</w:t>
            </w:r>
          </w:p>
        </w:tc>
      </w:tr>
      <w:tr w:rsidR="00653EEB" w:rsidRPr="00711757" w14:paraId="5B84106C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75417D3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5-06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C6DD75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1080" w:type="dxa"/>
          </w:tcPr>
          <w:p w14:paraId="4CEBD4B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0E4D3B4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3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3E85D8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1080" w:type="dxa"/>
          </w:tcPr>
          <w:p w14:paraId="4459B1A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40004B4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.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6558C5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1080" w:type="dxa"/>
          </w:tcPr>
          <w:p w14:paraId="7AF57E0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36F0DAF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2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510DECE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1080" w:type="dxa"/>
          </w:tcPr>
          <w:p w14:paraId="1E4667A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715" w:type="dxa"/>
          </w:tcPr>
          <w:p w14:paraId="0E04718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0</w:t>
            </w:r>
          </w:p>
        </w:tc>
      </w:tr>
      <w:tr w:rsidR="00653EEB" w:rsidRPr="00711757" w14:paraId="36FD3DBE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7476EAE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7-08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11EA0C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  <w:tc>
          <w:tcPr>
            <w:tcW w:w="1080" w:type="dxa"/>
          </w:tcPr>
          <w:p w14:paraId="5F0B75C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9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55B1E13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.5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41A660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2</w:t>
            </w:r>
          </w:p>
        </w:tc>
        <w:tc>
          <w:tcPr>
            <w:tcW w:w="1080" w:type="dxa"/>
          </w:tcPr>
          <w:p w14:paraId="23C9135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73F74FD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.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1BF9CA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1080" w:type="dxa"/>
          </w:tcPr>
          <w:p w14:paraId="5EE9F56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507873E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8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3803CFB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2</w:t>
            </w:r>
          </w:p>
        </w:tc>
        <w:tc>
          <w:tcPr>
            <w:tcW w:w="1080" w:type="dxa"/>
          </w:tcPr>
          <w:p w14:paraId="05458FE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715" w:type="dxa"/>
          </w:tcPr>
          <w:p w14:paraId="58AE6FA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6</w:t>
            </w:r>
          </w:p>
        </w:tc>
      </w:tr>
      <w:tr w:rsidR="00653EEB" w:rsidRPr="00711757" w14:paraId="63DB4823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2C367C1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09-10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41433E9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</w:tc>
        <w:tc>
          <w:tcPr>
            <w:tcW w:w="1080" w:type="dxa"/>
          </w:tcPr>
          <w:p w14:paraId="4BC4341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410E3F8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7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AA7DF3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7</w:t>
            </w:r>
          </w:p>
        </w:tc>
        <w:tc>
          <w:tcPr>
            <w:tcW w:w="1080" w:type="dxa"/>
          </w:tcPr>
          <w:p w14:paraId="752BB55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28D7F14B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.9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F50904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</w:tc>
        <w:tc>
          <w:tcPr>
            <w:tcW w:w="1080" w:type="dxa"/>
          </w:tcPr>
          <w:p w14:paraId="50BCD3C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77166D2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6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3266AA3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8</w:t>
            </w:r>
          </w:p>
        </w:tc>
        <w:tc>
          <w:tcPr>
            <w:tcW w:w="1080" w:type="dxa"/>
          </w:tcPr>
          <w:p w14:paraId="279DD92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715" w:type="dxa"/>
          </w:tcPr>
          <w:p w14:paraId="6DA1663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.5</w:t>
            </w:r>
          </w:p>
        </w:tc>
      </w:tr>
      <w:tr w:rsidR="00653EEB" w:rsidRPr="00711757" w14:paraId="76A573E0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6E6B3FC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1-12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237B9A8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1080" w:type="dxa"/>
          </w:tcPr>
          <w:p w14:paraId="57E4EF7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04C34C5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.1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354BAF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1080" w:type="dxa"/>
          </w:tcPr>
          <w:p w14:paraId="7494636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7BB6349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.5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180B89E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1080" w:type="dxa"/>
          </w:tcPr>
          <w:p w14:paraId="0DB613B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1D1E770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3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34C8CF1D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  <w:tc>
          <w:tcPr>
            <w:tcW w:w="1080" w:type="dxa"/>
          </w:tcPr>
          <w:p w14:paraId="16BE4C4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715" w:type="dxa"/>
          </w:tcPr>
          <w:p w14:paraId="1D80F0E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5</w:t>
            </w:r>
          </w:p>
        </w:tc>
      </w:tr>
      <w:tr w:rsidR="00653EEB" w:rsidRPr="00711757" w14:paraId="661652E1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445B428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3-14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7C14DD8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1080" w:type="dxa"/>
          </w:tcPr>
          <w:p w14:paraId="4783A118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1FC7E4C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.3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52A0253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3</w:t>
            </w:r>
          </w:p>
        </w:tc>
        <w:tc>
          <w:tcPr>
            <w:tcW w:w="1080" w:type="dxa"/>
          </w:tcPr>
          <w:p w14:paraId="64C1A6E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742C843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5</w:t>
            </w:r>
          </w:p>
        </w:tc>
        <w:tc>
          <w:tcPr>
            <w:tcW w:w="990" w:type="dxa"/>
            <w:tcBorders>
              <w:left w:val="dashSmallGap" w:sz="4" w:space="0" w:color="auto"/>
            </w:tcBorders>
          </w:tcPr>
          <w:p w14:paraId="6AD8464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1080" w:type="dxa"/>
          </w:tcPr>
          <w:p w14:paraId="060E1DF1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669F66E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9</w:t>
            </w:r>
          </w:p>
        </w:tc>
        <w:tc>
          <w:tcPr>
            <w:tcW w:w="970" w:type="dxa"/>
            <w:tcBorders>
              <w:left w:val="dashSmallGap" w:sz="4" w:space="0" w:color="auto"/>
            </w:tcBorders>
          </w:tcPr>
          <w:p w14:paraId="0C3BF9F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2</w:t>
            </w:r>
          </w:p>
        </w:tc>
        <w:tc>
          <w:tcPr>
            <w:tcW w:w="1080" w:type="dxa"/>
          </w:tcPr>
          <w:p w14:paraId="73F18C90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715" w:type="dxa"/>
          </w:tcPr>
          <w:p w14:paraId="14AA589E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8</w:t>
            </w:r>
          </w:p>
        </w:tc>
      </w:tr>
      <w:tr w:rsidR="00653EEB" w:rsidRPr="00711757" w14:paraId="357BC1A3" w14:textId="77777777" w:rsidTr="00DE5540">
        <w:tc>
          <w:tcPr>
            <w:tcW w:w="1795" w:type="dxa"/>
            <w:tcBorders>
              <w:right w:val="dashSmallGap" w:sz="4" w:space="0" w:color="auto"/>
            </w:tcBorders>
          </w:tcPr>
          <w:p w14:paraId="01766566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1757">
              <w:rPr>
                <w:rFonts w:asciiTheme="majorBidi" w:hAnsiTheme="majorBidi" w:cstheme="majorBidi"/>
                <w:sz w:val="20"/>
                <w:szCs w:val="20"/>
              </w:rPr>
              <w:t>2015-16</w:t>
            </w:r>
          </w:p>
        </w:tc>
        <w:tc>
          <w:tcPr>
            <w:tcW w:w="990" w:type="dxa"/>
            <w:tcBorders>
              <w:left w:val="dashSmallGap" w:sz="4" w:space="0" w:color="auto"/>
              <w:bottom w:val="single" w:sz="4" w:space="0" w:color="auto"/>
            </w:tcBorders>
          </w:tcPr>
          <w:p w14:paraId="361C9D7F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2D2E7C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810" w:type="dxa"/>
            <w:tcBorders>
              <w:right w:val="dashSmallGap" w:sz="4" w:space="0" w:color="auto"/>
            </w:tcBorders>
          </w:tcPr>
          <w:p w14:paraId="7011BB8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8</w:t>
            </w:r>
          </w:p>
        </w:tc>
        <w:tc>
          <w:tcPr>
            <w:tcW w:w="990" w:type="dxa"/>
            <w:tcBorders>
              <w:left w:val="dashSmallGap" w:sz="4" w:space="0" w:color="auto"/>
              <w:bottom w:val="single" w:sz="4" w:space="0" w:color="auto"/>
            </w:tcBorders>
          </w:tcPr>
          <w:p w14:paraId="7353A014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1080" w:type="dxa"/>
          </w:tcPr>
          <w:p w14:paraId="6A310A0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2</w:t>
            </w:r>
          </w:p>
        </w:tc>
        <w:tc>
          <w:tcPr>
            <w:tcW w:w="720" w:type="dxa"/>
            <w:tcBorders>
              <w:right w:val="dashSmallGap" w:sz="4" w:space="0" w:color="auto"/>
            </w:tcBorders>
          </w:tcPr>
          <w:p w14:paraId="765AF553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5</w:t>
            </w:r>
          </w:p>
        </w:tc>
        <w:tc>
          <w:tcPr>
            <w:tcW w:w="990" w:type="dxa"/>
            <w:tcBorders>
              <w:left w:val="dashSmallGap" w:sz="4" w:space="0" w:color="auto"/>
              <w:bottom w:val="single" w:sz="4" w:space="0" w:color="auto"/>
            </w:tcBorders>
          </w:tcPr>
          <w:p w14:paraId="1A826D3C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1080" w:type="dxa"/>
          </w:tcPr>
          <w:p w14:paraId="18A568D9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650" w:type="dxa"/>
            <w:tcBorders>
              <w:right w:val="dashSmallGap" w:sz="4" w:space="0" w:color="auto"/>
            </w:tcBorders>
          </w:tcPr>
          <w:p w14:paraId="1CB3FC57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7</w:t>
            </w:r>
          </w:p>
        </w:tc>
        <w:tc>
          <w:tcPr>
            <w:tcW w:w="970" w:type="dxa"/>
            <w:tcBorders>
              <w:left w:val="dashSmallGap" w:sz="4" w:space="0" w:color="auto"/>
              <w:bottom w:val="single" w:sz="4" w:space="0" w:color="auto"/>
            </w:tcBorders>
          </w:tcPr>
          <w:p w14:paraId="3FE44F3A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1080" w:type="dxa"/>
          </w:tcPr>
          <w:p w14:paraId="34C031B2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715" w:type="dxa"/>
          </w:tcPr>
          <w:p w14:paraId="4C3F5A65" w14:textId="77777777" w:rsidR="00653EEB" w:rsidRPr="00711757" w:rsidRDefault="00653EEB" w:rsidP="00DE554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3</w:t>
            </w:r>
          </w:p>
        </w:tc>
      </w:tr>
    </w:tbl>
    <w:p w14:paraId="67C06819" w14:textId="77777777" w:rsidR="00653EEB" w:rsidRPr="00FE3476" w:rsidRDefault="00653EEB" w:rsidP="00653EEB">
      <w:pPr>
        <w:rPr>
          <w:rFonts w:ascii="Times New Roman" w:hAnsi="Times New Roman" w:cs="Times New Roman"/>
          <w:sz w:val="18"/>
          <w:szCs w:val="18"/>
        </w:rPr>
      </w:pPr>
      <w:r w:rsidRPr="00FE3476">
        <w:rPr>
          <w:rFonts w:asciiTheme="majorBidi" w:hAnsiTheme="majorBidi" w:cstheme="majorBidi"/>
          <w:sz w:val="18"/>
          <w:szCs w:val="18"/>
          <w:vertAlign w:val="superscript"/>
        </w:rPr>
        <w:t>*</w:t>
      </w:r>
      <w:r>
        <w:rPr>
          <w:rFonts w:asciiTheme="majorBidi" w:hAnsiTheme="majorBidi" w:cstheme="majorBidi"/>
          <w:sz w:val="18"/>
          <w:szCs w:val="18"/>
        </w:rPr>
        <w:t>Weighted seroprevalence.</w:t>
      </w:r>
    </w:p>
    <w:p w14:paraId="1BC23EEE" w14:textId="2DA5C75A" w:rsidR="00700E0D" w:rsidRPr="00653EEB" w:rsidRDefault="00700E0D" w:rsidP="00653EEB"/>
    <w:sectPr w:rsidR="00700E0D" w:rsidRPr="00653EEB" w:rsidSect="006076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691D91" w14:textId="77777777" w:rsidR="00083891" w:rsidRDefault="00083891" w:rsidP="008C7BB4">
      <w:pPr>
        <w:spacing w:after="0" w:line="240" w:lineRule="auto"/>
      </w:pPr>
      <w:r>
        <w:separator/>
      </w:r>
    </w:p>
  </w:endnote>
  <w:endnote w:type="continuationSeparator" w:id="0">
    <w:p w14:paraId="21371001" w14:textId="77777777" w:rsidR="00083891" w:rsidRDefault="00083891" w:rsidP="008C7B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30782A" w14:textId="77777777" w:rsidR="00083891" w:rsidRDefault="00083891" w:rsidP="008C7BB4">
      <w:pPr>
        <w:spacing w:after="0" w:line="240" w:lineRule="auto"/>
      </w:pPr>
      <w:r>
        <w:separator/>
      </w:r>
    </w:p>
  </w:footnote>
  <w:footnote w:type="continuationSeparator" w:id="0">
    <w:p w14:paraId="21DBC8C2" w14:textId="77777777" w:rsidR="00083891" w:rsidRDefault="00083891" w:rsidP="008C7B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7B1"/>
    <w:rsid w:val="00023E24"/>
    <w:rsid w:val="00044BA2"/>
    <w:rsid w:val="00047621"/>
    <w:rsid w:val="00083891"/>
    <w:rsid w:val="000E56F3"/>
    <w:rsid w:val="001274D0"/>
    <w:rsid w:val="00223F50"/>
    <w:rsid w:val="00256EB6"/>
    <w:rsid w:val="00282EBF"/>
    <w:rsid w:val="00290F66"/>
    <w:rsid w:val="002F7616"/>
    <w:rsid w:val="00306F94"/>
    <w:rsid w:val="00417FEE"/>
    <w:rsid w:val="004E25EB"/>
    <w:rsid w:val="00577610"/>
    <w:rsid w:val="005E77D6"/>
    <w:rsid w:val="005F0600"/>
    <w:rsid w:val="0060768D"/>
    <w:rsid w:val="00653EEB"/>
    <w:rsid w:val="006A7F50"/>
    <w:rsid w:val="006C2525"/>
    <w:rsid w:val="006E7A05"/>
    <w:rsid w:val="00700E0D"/>
    <w:rsid w:val="00711757"/>
    <w:rsid w:val="007A060F"/>
    <w:rsid w:val="007C4AA6"/>
    <w:rsid w:val="007E7FB1"/>
    <w:rsid w:val="007F5383"/>
    <w:rsid w:val="00860226"/>
    <w:rsid w:val="0088697C"/>
    <w:rsid w:val="008C7BB4"/>
    <w:rsid w:val="00936DEB"/>
    <w:rsid w:val="009A768A"/>
    <w:rsid w:val="009B5775"/>
    <w:rsid w:val="009B5E10"/>
    <w:rsid w:val="009C2A63"/>
    <w:rsid w:val="009C5B07"/>
    <w:rsid w:val="009F29DA"/>
    <w:rsid w:val="00A02D24"/>
    <w:rsid w:val="00B23688"/>
    <w:rsid w:val="00B248F5"/>
    <w:rsid w:val="00B456C1"/>
    <w:rsid w:val="00B5352B"/>
    <w:rsid w:val="00C644A3"/>
    <w:rsid w:val="00C727B1"/>
    <w:rsid w:val="00D568C5"/>
    <w:rsid w:val="00DC3C85"/>
    <w:rsid w:val="00E53D1B"/>
    <w:rsid w:val="00EA1255"/>
    <w:rsid w:val="00ED72D8"/>
    <w:rsid w:val="00FA47F9"/>
    <w:rsid w:val="00FB1FF0"/>
    <w:rsid w:val="00FB5388"/>
    <w:rsid w:val="00FD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FEB69"/>
  <w15:chartTrackingRefBased/>
  <w15:docId w15:val="{1265DBB9-9039-4632-BFE1-DB5AAE815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E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7B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BB4"/>
  </w:style>
  <w:style w:type="paragraph" w:styleId="Footer">
    <w:name w:val="footer"/>
    <w:basedOn w:val="Normal"/>
    <w:link w:val="FooterChar"/>
    <w:uiPriority w:val="99"/>
    <w:unhideWhenUsed/>
    <w:rsid w:val="008C7B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BB4"/>
  </w:style>
  <w:style w:type="paragraph" w:styleId="BalloonText">
    <w:name w:val="Balloon Text"/>
    <w:basedOn w:val="Normal"/>
    <w:link w:val="BalloonTextChar"/>
    <w:uiPriority w:val="99"/>
    <w:semiHidden/>
    <w:unhideWhenUsed/>
    <w:rsid w:val="00653E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E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2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am S. Chemaitelly</dc:creator>
  <cp:keywords/>
  <dc:description/>
  <cp:lastModifiedBy>Hiam S. Chemaitelly</cp:lastModifiedBy>
  <cp:revision>44</cp:revision>
  <dcterms:created xsi:type="dcterms:W3CDTF">2019-05-11T13:50:00Z</dcterms:created>
  <dcterms:modified xsi:type="dcterms:W3CDTF">2019-05-12T12:44:00Z</dcterms:modified>
</cp:coreProperties>
</file>